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80"/>
        <w:gridCol w:w="845"/>
        <w:gridCol w:w="900"/>
        <w:gridCol w:w="1300"/>
        <w:gridCol w:w="1300"/>
        <w:gridCol w:w="1300"/>
        <w:gridCol w:w="1300"/>
      </w:tblGrid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Reference sample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replicate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enhancer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NK4_moc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NK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b/>
                <w:color w:val="000000"/>
                <w:sz w:val="16"/>
                <w:szCs w:val="16"/>
              </w:rPr>
              <w:t>dnNK4</w:t>
            </w:r>
            <w:proofErr w:type="gramEnd"/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relative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 xml:space="preserve"> to mock (NK4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683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887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69176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49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32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59805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78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94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9085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98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13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7200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91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3.740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6304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726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89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4942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764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32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39418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44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8039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Fol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32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3.03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5.88828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>(NK4-GFP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1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>(NK4-dnNK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070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relative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 xml:space="preserve"> to GFP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464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4.228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1279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01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4.68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20442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28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21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37285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1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148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7548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4.08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28751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COE_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37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3.986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34349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AV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37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1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3.22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58275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14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65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16875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Fold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2.346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3.22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5.53224</w:t>
            </w: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>(NK4-mock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35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DA54C5" w:rsidRPr="008E5FC2" w:rsidTr="00D02B4B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proofErr w:type="gramStart"/>
            <w:r w:rsidRPr="008E5FC2">
              <w:rPr>
                <w:rFonts w:eastAsia="Times New Roman"/>
                <w:color w:val="000000"/>
                <w:sz w:val="16"/>
                <w:szCs w:val="16"/>
              </w:rPr>
              <w:t>p</w:t>
            </w:r>
            <w:proofErr w:type="gramEnd"/>
            <w:r w:rsidRPr="008E5FC2">
              <w:rPr>
                <w:rFonts w:eastAsia="Times New Roman"/>
                <w:color w:val="000000"/>
                <w:sz w:val="16"/>
                <w:szCs w:val="16"/>
              </w:rPr>
              <w:t>(NK4-dnNK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8E5FC2">
              <w:rPr>
                <w:rFonts w:eastAsia="Times New Roman"/>
                <w:color w:val="000000"/>
                <w:sz w:val="16"/>
                <w:szCs w:val="16"/>
              </w:rPr>
              <w:t>0.00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54C5" w:rsidRPr="008E5FC2" w:rsidRDefault="00DA54C5" w:rsidP="00D02B4B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</w:tbl>
    <w:p w:rsidR="00FA2016" w:rsidRDefault="00FA2016">
      <w:bookmarkStart w:id="0" w:name="_GoBack"/>
      <w:bookmarkEnd w:id="0"/>
    </w:p>
    <w:sectPr w:rsidR="00FA2016" w:rsidSect="00A259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4C5"/>
    <w:rsid w:val="00A25944"/>
    <w:rsid w:val="00DA54C5"/>
    <w:rsid w:val="00FA2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EA11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C5"/>
    <w:pPr>
      <w:spacing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4C5"/>
    <w:pPr>
      <w:spacing w:line="48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Macintosh Word</Application>
  <DocSecurity>0</DocSecurity>
  <Lines>7</Lines>
  <Paragraphs>2</Paragraphs>
  <ScaleCrop>false</ScaleCrop>
  <Company>NYU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Christiaen</dc:creator>
  <cp:keywords/>
  <dc:description/>
  <cp:lastModifiedBy>Lionel Christiaen</cp:lastModifiedBy>
  <cp:revision>1</cp:revision>
  <dcterms:created xsi:type="dcterms:W3CDTF">2013-10-16T17:17:00Z</dcterms:created>
  <dcterms:modified xsi:type="dcterms:W3CDTF">2013-10-16T17:17:00Z</dcterms:modified>
</cp:coreProperties>
</file>